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472"/>
        <w:tblW w:w="0" w:type="auto"/>
        <w:tblLook w:val="04A0" w:firstRow="1" w:lastRow="0" w:firstColumn="1" w:lastColumn="0" w:noHBand="0" w:noVBand="1"/>
      </w:tblPr>
      <w:tblGrid>
        <w:gridCol w:w="6064"/>
        <w:gridCol w:w="814"/>
        <w:gridCol w:w="1158"/>
        <w:gridCol w:w="814"/>
        <w:gridCol w:w="1158"/>
        <w:gridCol w:w="814"/>
        <w:gridCol w:w="1158"/>
        <w:gridCol w:w="750"/>
        <w:gridCol w:w="1222"/>
        <w:gridCol w:w="222"/>
      </w:tblGrid>
      <w:tr w:rsidR="004C438E" w:rsidRPr="00674203" w:rsidTr="00303034">
        <w:trPr>
          <w:trHeight w:val="24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b/>
              </w:rPr>
            </w:pPr>
            <w:r w:rsidRPr="00674203">
              <w:rPr>
                <w:b/>
              </w:rPr>
              <w:t>Table S2:</w:t>
            </w:r>
          </w:p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lang w:eastAsia="en-GB"/>
              </w:rPr>
            </w:pPr>
          </w:p>
        </w:tc>
      </w:tr>
      <w:tr w:rsidR="004C438E" w:rsidRPr="00674203" w:rsidTr="00303034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0C0C0"/>
            <w:hideMark/>
          </w:tcPr>
          <w:p w:rsidR="004C438E" w:rsidRPr="00674203" w:rsidRDefault="004C438E" w:rsidP="0030303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C0C0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Median (25</w:t>
            </w:r>
            <w:r w:rsidRPr="00674203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- 75</w:t>
            </w:r>
            <w:r w:rsidRPr="00674203">
              <w:rPr>
                <w:rFonts w:eastAsia="Times New Roman" w:cs="Arial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centi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Type 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=3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=4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=1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Age (years) at randomis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0.8 (58.4-65.8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2.8 (58.7-67.3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4.2 (58.9-69.9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1.1 (58.7-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Years since last period at randomisa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2.6 (6.6-18.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1.4 (5.7-18.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5.2 (8.1-22.6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0.7 (4.0-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4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Duration of HRT use in those who were on HRT at randomisation (</w:t>
            </w:r>
            <w:proofErr w:type="spellStart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yrs</w:t>
            </w:r>
            <w:proofErr w:type="spellEnd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.9 (5.8-11.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.7 (4.8-13.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3.0 (10.7-13.9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7.2 (3.3-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4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Duration of OCP use (</w:t>
            </w:r>
            <w:proofErr w:type="spellStart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yrs</w:t>
            </w:r>
            <w:proofErr w:type="spellEnd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) in those who had used i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0 (3-1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 (3-8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 (3-8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 (4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Miscarriages (pregnancies &lt; 6mths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 (0-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 (0-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 (0-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o. of children (pregnancies &gt; 6mths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 (0-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 (2-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 (1-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Height (</w:t>
            </w:r>
            <w:proofErr w:type="spellStart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cms</w:t>
            </w:r>
            <w:proofErr w:type="spellEnd"/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62.6 (158.8-167.6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62.6 (157.5-165.1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62.6 (157.5-166.4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62.6 (157.5-1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Weight (kg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5.3 (62.6-74.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9.9 (62.6-78.9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71.2 (66.7-79.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5.9 (61.7-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hideMark/>
          </w:tcPr>
          <w:p w:rsidR="004C438E" w:rsidRPr="00674203" w:rsidRDefault="004C438E" w:rsidP="00303034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0C0C0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Numb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No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No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No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No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Ethnic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   Blac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   As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Hysterectom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Ever use of oral contraceptive p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Use of HRT at recru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Personal history of cancer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>Personal history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Maternal history of ovarian canc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674203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Maternal history of breast canc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4C438E" w:rsidRPr="00674203" w:rsidTr="00303034">
        <w:trPr>
          <w:trHeight w:val="2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674203">
              <w:rPr>
                <w:rFonts w:eastAsia="Times New Roman" w:cs="Arial"/>
                <w:lang w:eastAsia="en-GB"/>
              </w:rPr>
              <w:lastRenderedPageBreak/>
              <w:t>* includes those with personal history of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38E" w:rsidRPr="00674203" w:rsidRDefault="004C438E" w:rsidP="0030303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</w:p>
        </w:tc>
      </w:tr>
    </w:tbl>
    <w:p w:rsidR="00375778" w:rsidRDefault="00375778">
      <w:bookmarkStart w:id="0" w:name="_GoBack"/>
      <w:bookmarkEnd w:id="0"/>
    </w:p>
    <w:sectPr w:rsidR="00375778" w:rsidSect="004C43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38E"/>
    <w:rsid w:val="00375778"/>
    <w:rsid w:val="004C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by Graham</dc:creator>
  <cp:lastModifiedBy>Bobby Graham</cp:lastModifiedBy>
  <cp:revision>1</cp:revision>
  <dcterms:created xsi:type="dcterms:W3CDTF">2017-03-06T11:27:00Z</dcterms:created>
  <dcterms:modified xsi:type="dcterms:W3CDTF">2017-03-06T11:28:00Z</dcterms:modified>
</cp:coreProperties>
</file>